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.  Genes up-regulated in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mutS2</w:t>
      </w:r>
      <w:r>
        <w:rPr>
          <w:rFonts w:cs="Times New Roman" w:ascii="Times New Roman" w:hAnsi="Times New Roman"/>
          <w:sz w:val="24"/>
          <w:szCs w:val="24"/>
        </w:rPr>
        <w:t xml:space="preserve"> cel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5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7654"/>
        <w:gridCol w:w="1639"/>
      </w:tblGrid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 for product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cod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6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049 </w:t>
            </w:r>
          </w:p>
        </w:tc>
        <w:tc>
          <w:tcPr>
            <w:tcW w:w="7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ative transport protein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P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azole biosynthesis protein Thi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4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amine biosynthe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xidoreducta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hiO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amine biosynthesis protein Thi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4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phomethylpyrimidine kinase Thi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01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vival protein Sur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a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hosphate pyrophosphory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09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ylacetic acid degradation protein PaaZ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ylacetic acid degradation protein Paa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004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01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hydrodipicolinate synth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5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3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kaline phosphat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1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-hydroxyhepta-2,4-diene-1,7-dioate isomerase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carboxymethyl-2-hydroxymuconate semialdehyde dehydrogen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14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or histidine kinase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Normalized intensity of the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mutS2</w:t>
      </w:r>
      <w:r>
        <w:rPr>
          <w:rFonts w:cs="Times New Roman" w:ascii="Times New Roman" w:hAnsi="Times New Roman"/>
          <w:sz w:val="24"/>
          <w:szCs w:val="24"/>
        </w:rPr>
        <w:t xml:space="preserve"> strain relative to that of the wild-type strain.</w:t>
      </w:r>
    </w:p>
    <w:sectPr>
      <w:footerReference w:type="default" r:id="rId2"/>
      <w:type w:val="nextPage"/>
      <w:pgSz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 indent"/>
    <w:basedOn w:val="Normal"/>
    <w:qFormat/>
    <w:pPr>
      <w:autoSpaceDE w:val="false"/>
      <w:spacing w:lineRule="atLeast" w:line="600"/>
      <w:ind w:firstLine="20"/>
    </w:pPr>
    <w:rPr>
      <w:rFonts w:ascii="Tms Rmn" w:hAnsi="Tms Rmn" w:cs="Tms Rmn"/>
      <w:color w:val="000000"/>
      <w:kern w:val="0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9:38:00Z</dcterms:created>
  <dc:creator>fukui</dc:creator>
  <dc:description/>
  <dc:language>en-US</dc:language>
  <cp:lastModifiedBy>Fukui Kenji</cp:lastModifiedBy>
  <cp:lastPrinted>2010-07-06T13:11:00Z</cp:lastPrinted>
  <dcterms:modified xsi:type="dcterms:W3CDTF">2011-03-31T09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